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8394A5" w14:textId="77777777" w:rsidR="004C2F7B" w:rsidRDefault="004C2F7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B3D486C" w14:textId="77777777" w:rsidR="00A56011" w:rsidRDefault="00A5601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6EA6D10" w14:textId="7BD87942" w:rsidR="004C2F7B" w:rsidRPr="00EA715C" w:rsidRDefault="00EA715C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r w:rsidRPr="00EA715C">
        <w:rPr>
          <w:rFonts w:ascii="Times New Roman" w:eastAsia="Times New Roman" w:hAnsi="Times New Roman" w:cs="Times New Roman"/>
          <w:b/>
          <w:sz w:val="24"/>
          <w:szCs w:val="24"/>
        </w:rPr>
        <w:t>Additional file 1</w:t>
      </w:r>
    </w:p>
    <w:bookmarkEnd w:id="0"/>
    <w:p w14:paraId="0A66C09A" w14:textId="77777777" w:rsidR="004C2F7B" w:rsidRDefault="00BD3C10">
      <w:pPr>
        <w:spacing w:line="480" w:lineRule="auto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S1. Misclassification for ROC analysis</w:t>
      </w:r>
    </w:p>
    <w:p w14:paraId="22F799DB" w14:textId="77777777" w:rsidR="004C2F7B" w:rsidRDefault="00BD3C10">
      <w:pPr>
        <w:spacing w:line="480" w:lineRule="auto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igure S1.1 shows the same data as Figure 1f in the main text, but with individual patient trajectories broken out rather than shown as an average. This gives a better sense of the variation in trajectories and %EBW at admission for patients in each group, as well as how close some patients are to reaching 95% EBW at week 20. </w:t>
      </w:r>
    </w:p>
    <w:p w14:paraId="0FD62C18" w14:textId="77777777" w:rsidR="004C2F7B" w:rsidRDefault="004C2F7B">
      <w:pPr>
        <w:rPr>
          <w:rFonts w:ascii="Times New Roman" w:eastAsia="Times New Roman" w:hAnsi="Times New Roman" w:cs="Times New Roman"/>
          <w:b/>
          <w:i/>
          <w:sz w:val="24"/>
          <w:szCs w:val="24"/>
        </w:rPr>
      </w:pPr>
    </w:p>
    <w:tbl>
      <w:tblPr>
        <w:tblStyle w:val="a2"/>
        <w:tblW w:w="936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4C2F7B" w14:paraId="40285297" w14:textId="77777777">
        <w:trPr>
          <w:jc w:val="center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65DC7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IN" w:eastAsia="en-IN"/>
              </w:rPr>
              <w:drawing>
                <wp:inline distT="114300" distB="114300" distL="114300" distR="114300" wp14:anchorId="7FE8F8E2" wp14:editId="27A0E8E5">
                  <wp:extent cx="4615439" cy="4615439"/>
                  <wp:effectExtent l="0" t="0" r="0" b="0"/>
                  <wp:docPr id="2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15439" cy="4615439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2F7B" w14:paraId="0DA3EEFA" w14:textId="77777777">
        <w:trPr>
          <w:jc w:val="center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546A4" w14:textId="77777777" w:rsidR="004C2F7B" w:rsidRDefault="00BD3C1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Figure S1.1. ROC misclassification individual patient trajectories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dividual trajectories of patients based on whether the ROC analysis correctly or incorrectly classified them at week 5. The horizontal dashed line gives 95% of EBW. This is the same plot as Figure 1f in the ma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text, but with the individual patients plotted separately as opposed to plotting the average. </w:t>
            </w:r>
          </w:p>
        </w:tc>
      </w:tr>
    </w:tbl>
    <w:p w14:paraId="6513A7C9" w14:textId="77777777" w:rsidR="004C2F7B" w:rsidRDefault="004C2F7B">
      <w:pPr>
        <w:widowControl w:val="0"/>
        <w:spacing w:line="480" w:lineRule="auto"/>
        <w:rPr>
          <w:rFonts w:ascii="Times New Roman" w:eastAsia="Times New Roman" w:hAnsi="Times New Roman" w:cs="Times New Roman"/>
          <w:b/>
          <w:i/>
          <w:sz w:val="24"/>
          <w:szCs w:val="24"/>
        </w:rPr>
      </w:pPr>
    </w:p>
    <w:p w14:paraId="3E18C859" w14:textId="77777777" w:rsidR="004C2F7B" w:rsidRDefault="00BD3C10">
      <w:pPr>
        <w:widowControl w:val="0"/>
        <w:spacing w:line="480" w:lineRule="auto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S2. Additional results for models that include the starting % EBW</w:t>
      </w:r>
    </w:p>
    <w:p w14:paraId="57CAE19C" w14:textId="77777777" w:rsidR="004C2F7B" w:rsidRDefault="00BD3C1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S2.1 gives the estimated probability that a patient will achieve 95% EBW based on both their weight gain (columns) and their starting %EBW (columns). As described in the main text, a series of logistic regression models were run for each week of treatment (weeks 1 - 19), which took the following form</w:t>
      </w:r>
    </w:p>
    <w:p w14:paraId="1D3E115D" w14:textId="77777777" w:rsidR="004C2F7B" w:rsidRDefault="00BD3C10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m:oMathPara>
        <m:oMath>
          <m:r>
            <w:rPr>
              <w:rFonts w:ascii="Times New Roman" w:eastAsia="Times New Roman" w:hAnsi="Times New Roman" w:cs="Times New Roman"/>
              <w:sz w:val="24"/>
              <w:szCs w:val="24"/>
            </w:rPr>
            <m:t>log</m:t>
          </m:r>
          <m:f>
            <m:fPr>
              <m:ctrlPr>
                <w:rPr>
                  <w:rFonts w:ascii="Times New Roman" w:eastAsia="Times New Roman" w:hAnsi="Times New Roman" w:cs="Times New Roman"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m:t>i</m:t>
                  </m:r>
                </m:sub>
              </m:sSub>
            </m:num>
            <m:den>
              <m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m:t>i</m:t>
                  </m:r>
                </m:sub>
              </m:sSub>
            </m:den>
          </m:f>
          <m:r>
            <w:rPr>
              <w:rFonts w:ascii="Times New Roman" w:eastAsia="Times New Roman" w:hAnsi="Times New Roman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Times New Roman" w:eastAsia="Times New Roman" w:hAnsi="Times New Roman" w:cs="Times New Roman"/>
                  <w:sz w:val="24"/>
                  <w:szCs w:val="24"/>
                </w:rPr>
              </m:ctrlPr>
            </m:sSubPr>
            <m:e>
              <m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m:t>0</m:t>
              </m:r>
            </m:sub>
          </m:sSub>
          <m:r>
            <w:rPr>
              <w:rFonts w:ascii="Times New Roman" w:eastAsia="Times New Roman" w:hAnsi="Times New Roman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Times New Roman" w:eastAsia="Times New Roman" w:hAnsi="Times New Roman" w:cs="Times New Roman"/>
                  <w:sz w:val="24"/>
                  <w:szCs w:val="24"/>
                </w:rPr>
              </m:ctrlPr>
            </m:sSubPr>
            <m:e>
              <m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Times New Roman" w:eastAsia="Times New Roman" w:hAnsi="Times New Roman" w:cs="Times New Roman"/>
              <w:sz w:val="24"/>
              <w:szCs w:val="24"/>
            </w:rPr>
            <m:t>%EB</m:t>
          </m:r>
          <m:sSub>
            <m:sSubPr>
              <m:ctrlPr>
                <w:rPr>
                  <w:rFonts w:ascii="Times New Roman" w:eastAsia="Times New Roman" w:hAnsi="Times New Roman" w:cs="Times New Roman"/>
                  <w:sz w:val="24"/>
                  <w:szCs w:val="24"/>
                </w:rPr>
              </m:ctrlPr>
            </m:sSubPr>
            <m:e>
              <m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m:t>W</m:t>
              </m:r>
            </m:e>
            <m:sub>
              <m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m:t>i,0</m:t>
              </m:r>
            </m:sub>
          </m:sSub>
          <m:r>
            <w:rPr>
              <w:rFonts w:ascii="Times New Roman" w:eastAsia="Times New Roman" w:hAnsi="Times New Roman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Times New Roman" w:eastAsia="Times New Roman" w:hAnsi="Times New Roman" w:cs="Times New Roman"/>
                  <w:sz w:val="24"/>
                  <w:szCs w:val="24"/>
                </w:rPr>
              </m:ctrlPr>
            </m:sSubPr>
            <m:e>
              <m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m:t>2</m:t>
              </m:r>
            </m:sub>
          </m:sSub>
          <m:r>
            <w:rPr>
              <w:rFonts w:ascii="Times New Roman" w:eastAsia="Times New Roman" w:hAnsi="Times New Roman" w:cs="Times New Roman"/>
              <w:sz w:val="24"/>
              <w:szCs w:val="24"/>
            </w:rPr>
            <m:t>Gai</m:t>
          </m:r>
          <m:sSub>
            <m:sSubPr>
              <m:ctrlPr>
                <w:rPr>
                  <w:rFonts w:ascii="Times New Roman" w:eastAsia="Times New Roman" w:hAnsi="Times New Roman" w:cs="Times New Roman"/>
                  <w:sz w:val="24"/>
                  <w:szCs w:val="24"/>
                </w:rPr>
              </m:ctrlPr>
            </m:sSubPr>
            <m:e>
              <m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m:t>n</m:t>
              </m:r>
            </m:e>
            <m:sub>
              <m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m:t>i,n</m:t>
              </m:r>
            </m:sub>
          </m:sSub>
          <m:r>
            <w:rPr>
              <w:rFonts w:ascii="Times New Roman" w:eastAsia="Times New Roman" w:hAnsi="Times New Roman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Times New Roman" w:eastAsia="Times New Roman" w:hAnsi="Times New Roman" w:cs="Times New Roman"/>
                  <w:sz w:val="24"/>
                  <w:szCs w:val="24"/>
                </w:rPr>
              </m:ctrlPr>
            </m:sSubPr>
            <m:e>
              <m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m:t>3</m:t>
              </m:r>
            </m:sub>
          </m:sSub>
          <m:r>
            <w:rPr>
              <w:rFonts w:ascii="Times New Roman" w:eastAsia="Times New Roman" w:hAnsi="Times New Roman" w:cs="Times New Roman"/>
              <w:sz w:val="24"/>
              <w:szCs w:val="24"/>
            </w:rPr>
            <m:t>(%EB</m:t>
          </m:r>
          <m:sSub>
            <m:sSubPr>
              <m:ctrlPr>
                <w:rPr>
                  <w:rFonts w:ascii="Times New Roman" w:eastAsia="Times New Roman" w:hAnsi="Times New Roman" w:cs="Times New Roman"/>
                  <w:sz w:val="24"/>
                  <w:szCs w:val="24"/>
                </w:rPr>
              </m:ctrlPr>
            </m:sSubPr>
            <m:e>
              <m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m:t>W</m:t>
              </m:r>
            </m:e>
            <m:sub>
              <m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m:t>i,0</m:t>
              </m:r>
            </m:sub>
          </m:sSub>
          <m:r>
            <w:rPr>
              <w:rFonts w:ascii="Times New Roman" w:eastAsia="Times New Roman" w:hAnsi="Times New Roman" w:cs="Times New Roman"/>
              <w:sz w:val="24"/>
              <w:szCs w:val="24"/>
            </w:rPr>
            <m:t>×Gai</m:t>
          </m:r>
          <m:sSub>
            <m:sSubPr>
              <m:ctrlPr>
                <w:rPr>
                  <w:rFonts w:ascii="Times New Roman" w:eastAsia="Times New Roman" w:hAnsi="Times New Roman" w:cs="Times New Roman"/>
                  <w:sz w:val="24"/>
                  <w:szCs w:val="24"/>
                </w:rPr>
              </m:ctrlPr>
            </m:sSubPr>
            <m:e>
              <m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m:t>n</m:t>
              </m:r>
            </m:e>
            <m:sub>
              <m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m:t>i,n</m:t>
              </m:r>
            </m:sub>
          </m:sSub>
          <m:r>
            <w:rPr>
              <w:rFonts w:ascii="Times New Roman" w:eastAsia="Times New Roman" w:hAnsi="Times New Roman" w:cs="Times New Roman"/>
              <w:sz w:val="24"/>
              <w:szCs w:val="24"/>
            </w:rPr>
            <m:t>)</m:t>
          </m:r>
        </m:oMath>
      </m:oMathPara>
    </w:p>
    <w:p w14:paraId="712CE1A4" w14:textId="77777777" w:rsidR="004C2F7B" w:rsidRDefault="00BD3C1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ere </w:t>
      </w:r>
      <m:oMath>
        <m:r>
          <w:rPr>
            <w:rFonts w:ascii="Times New Roman" w:eastAsia="Times New Roman" w:hAnsi="Times New Roman" w:cs="Times New Roman"/>
            <w:sz w:val="24"/>
            <w:szCs w:val="24"/>
          </w:rPr>
          <m:t>log</m:t>
        </m:r>
        <m:f>
          <m:fPr>
            <m:ctrlPr>
              <w:rPr>
                <w:rFonts w:ascii="Times New Roman" w:eastAsia="Times New Roman" w:hAnsi="Times New Roman" w:cs="Times New Roman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>i</m:t>
                </m:r>
              </m:sub>
            </m:sSub>
          </m:num>
          <m:den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1-</m:t>
            </m:r>
            <m:sSub>
              <m:sSubPr>
                <m:ctrlP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m:t>i</m:t>
                </m:r>
              </m:sub>
            </m:sSub>
          </m:den>
        </m:f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is the log odds that patient i will achieve 95% EBW by week 20, %EBW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i,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s the patient’s starting %EBW,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ain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i,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s the weight gained by the patien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y week n. The estimated probabilities are formed by transforming the log odds into a probability</w:t>
      </w:r>
    </w:p>
    <w:p w14:paraId="61D94E02" w14:textId="77777777" w:rsidR="004C2F7B" w:rsidRDefault="00BD3C10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m:oMathPara>
        <m:oMath>
          <m:r>
            <w:rPr>
              <w:rFonts w:ascii="Times New Roman" w:eastAsia="Times New Roman" w:hAnsi="Times New Roman" w:cs="Times New Roman"/>
              <w:sz w:val="24"/>
              <w:szCs w:val="24"/>
            </w:rPr>
            <m:t xml:space="preserve">P = </m:t>
          </m:r>
          <m:f>
            <m:fPr>
              <m:ctrlPr>
                <w:rPr>
                  <w:rFonts w:ascii="Times New Roman" w:eastAsia="Times New Roman" w:hAnsi="Times New Roman" w:cs="Times New Roman"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m:t>0</m:t>
                      </m:r>
                    </m:sub>
                  </m:sSub>
                  <m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m:t>%EB</m:t>
                  </m:r>
                  <m:sSub>
                    <m:sSubPr>
                      <m:ctrlP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m:t>W</m:t>
                      </m:r>
                    </m:e>
                    <m:sub>
                      <m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m:t>i,0</m:t>
                      </m:r>
                    </m:sub>
                  </m:sSub>
                  <m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m:t>Gai</m:t>
                  </m:r>
                  <m:sSub>
                    <m:sSubPr>
                      <m:ctrlP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m:t>i,n</m:t>
                      </m:r>
                    </m:sub>
                  </m:sSub>
                  <m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m:t>3</m:t>
                      </m:r>
                    </m:sub>
                  </m:sSub>
                  <m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m:t>(%EB</m:t>
                  </m:r>
                  <m:sSub>
                    <m:sSubPr>
                      <m:ctrlP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m:t>W</m:t>
                      </m:r>
                    </m:e>
                    <m:sub>
                      <m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m:t>i,0</m:t>
                      </m:r>
                    </m:sub>
                  </m:sSub>
                  <m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m:t>×Gai</m:t>
                  </m:r>
                  <m:sSub>
                    <m:sSubPr>
                      <m:ctrlP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m:t>i,n</m:t>
                      </m:r>
                    </m:sub>
                  </m:sSub>
                  <m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m:t>)</m:t>
                  </m:r>
                </m:sup>
              </m:sSup>
            </m:num>
            <m:den>
              <m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m:t xml:space="preserve">1 + </m:t>
              </m:r>
              <m:sSup>
                <m:sSupPr>
                  <m:ctrl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m:t>0</m:t>
                      </m:r>
                    </m:sub>
                  </m:sSub>
                  <m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m:t>%EB</m:t>
                  </m:r>
                  <m:sSub>
                    <m:sSubPr>
                      <m:ctrlP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m:t>W</m:t>
                      </m:r>
                    </m:e>
                    <m:sub>
                      <m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m:t>i,0</m:t>
                      </m:r>
                    </m:sub>
                  </m:sSub>
                  <m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m:t>Gai</m:t>
                  </m:r>
                  <m:sSub>
                    <m:sSubPr>
                      <m:ctrlP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m:t>i,n</m:t>
                      </m:r>
                    </m:sub>
                  </m:sSub>
                  <m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m:t>3</m:t>
                      </m:r>
                    </m:sub>
                  </m:sSub>
                  <m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m:t>(%EB</m:t>
                  </m:r>
                  <m:sSub>
                    <m:sSubPr>
                      <m:ctrlP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m:t>W</m:t>
                      </m:r>
                    </m:e>
                    <m:sub>
                      <m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m:t>i,0</m:t>
                      </m:r>
                    </m:sub>
                  </m:sSub>
                  <m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m:t>×Gai</m:t>
                  </m:r>
                  <m:sSub>
                    <m:sSubPr>
                      <m:ctrlP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m:t>i,n</m:t>
                      </m:r>
                    </m:sub>
                  </m:sSub>
                  <m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m:t>)</m:t>
                  </m:r>
                </m:sup>
              </m:sSup>
            </m:den>
          </m:f>
        </m:oMath>
      </m:oMathPara>
    </w:p>
    <w:p w14:paraId="68927F1C" w14:textId="77777777" w:rsidR="004C2F7B" w:rsidRDefault="00BD3C1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coefficients we found for week 5 were 𝛽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eastAsia="Times New Roman" w:hAnsi="Times New Roman" w:cs="Times New Roman"/>
          <w:sz w:val="24"/>
          <w:szCs w:val="24"/>
        </w:rPr>
        <w:t>=-37.5 (8.7), 𝛽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=42.1 (9.9), 𝛽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=3.2 (1.4), and 𝛽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=-3.2 (1.7). The worst of these series of models (week 1 AUC = 0.83 [0.76, 0.90]) still outperformed the best ROC model (week 5, AUC = 0.72 [0.63, 0.81]).</w:t>
      </w:r>
    </w:p>
    <w:p w14:paraId="572353F3" w14:textId="77777777" w:rsidR="004C2F7B" w:rsidRDefault="004C2F7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3"/>
        <w:tblW w:w="92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65"/>
        <w:gridCol w:w="1680"/>
        <w:gridCol w:w="1185"/>
        <w:gridCol w:w="1215"/>
        <w:gridCol w:w="1230"/>
        <w:gridCol w:w="1215"/>
        <w:gridCol w:w="1065"/>
      </w:tblGrid>
      <w:tr w:rsidR="004C2F7B" w14:paraId="3A009954" w14:textId="77777777">
        <w:trPr>
          <w:trHeight w:val="101"/>
        </w:trPr>
        <w:tc>
          <w:tcPr>
            <w:tcW w:w="9255" w:type="dxa"/>
            <w:gridSpan w:val="7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87802" w14:textId="77777777" w:rsidR="004C2F7B" w:rsidRDefault="00BD3C1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ble S2.1: Logistic Regression Model – Probability of Reaching 95% EBW in week 20 (P (SE))</w:t>
            </w:r>
          </w:p>
        </w:tc>
      </w:tr>
      <w:tr w:rsidR="004C2F7B" w14:paraId="1BC2ABBB" w14:textId="77777777">
        <w:tc>
          <w:tcPr>
            <w:tcW w:w="1665" w:type="dxa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6F2A0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eight Gained by Week</w:t>
            </w:r>
          </w:p>
        </w:tc>
        <w:tc>
          <w:tcPr>
            <w:tcW w:w="1680" w:type="dxa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6B186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% EBW at Admission</w:t>
            </w:r>
          </w:p>
        </w:tc>
        <w:tc>
          <w:tcPr>
            <w:tcW w:w="1185" w:type="dxa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553E0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 pounds</w:t>
            </w:r>
          </w:p>
        </w:tc>
        <w:tc>
          <w:tcPr>
            <w:tcW w:w="1215" w:type="dxa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F64F6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 pounds</w:t>
            </w:r>
          </w:p>
        </w:tc>
        <w:tc>
          <w:tcPr>
            <w:tcW w:w="1230" w:type="dxa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0E7C3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 pounds</w:t>
            </w:r>
          </w:p>
        </w:tc>
        <w:tc>
          <w:tcPr>
            <w:tcW w:w="1215" w:type="dxa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81F1A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 pounds</w:t>
            </w:r>
          </w:p>
        </w:tc>
        <w:tc>
          <w:tcPr>
            <w:tcW w:w="1065" w:type="dxa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DD434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 pounds</w:t>
            </w:r>
          </w:p>
        </w:tc>
      </w:tr>
      <w:tr w:rsidR="004C2F7B" w14:paraId="1AB9EB2E" w14:textId="77777777">
        <w:trPr>
          <w:trHeight w:val="470"/>
        </w:trPr>
        <w:tc>
          <w:tcPr>
            <w:tcW w:w="16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42E5E6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A6E8A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F70A3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52 (0.07) 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0E227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14 (0.11) 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0A9D6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39 (0.16) 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0755F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749 (0.16) 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3964D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84 (0.11)</w:t>
            </w:r>
          </w:p>
        </w:tc>
      </w:tr>
      <w:tr w:rsidR="004C2F7B" w14:paraId="30C65456" w14:textId="77777777">
        <w:trPr>
          <w:trHeight w:val="440"/>
        </w:trPr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800A11" w14:textId="77777777" w:rsidR="004C2F7B" w:rsidRDefault="004C2F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F1D84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C4E03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53 (0.08) 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982B6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35 (0.09) 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84DBE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708 (0.09) 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B52C1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36 (0.08) 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2A30F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5 (0.06)</w:t>
            </w:r>
          </w:p>
        </w:tc>
      </w:tr>
      <w:tr w:rsidR="004C2F7B" w14:paraId="71D42C0B" w14:textId="77777777">
        <w:trPr>
          <w:trHeight w:val="440"/>
        </w:trPr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9E3192" w14:textId="77777777" w:rsidR="004C2F7B" w:rsidRDefault="004C2F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08F13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%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D8800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624 (0.07) 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70F0A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743 (0.07) 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8BE76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34 (0.06) 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F87D0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97 (0.05) 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A1352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38 (0.04)</w:t>
            </w:r>
          </w:p>
        </w:tc>
      </w:tr>
      <w:tr w:rsidR="004C2F7B" w14:paraId="5F35BFC9" w14:textId="77777777">
        <w:trPr>
          <w:trHeight w:val="440"/>
        </w:trPr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AA9A7A" w14:textId="77777777" w:rsidR="004C2F7B" w:rsidRDefault="004C2F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53D84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5F341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35 (0.05) 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1D9A9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79 (0.05) 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7E217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2 (0.05)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960F3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937 (0.05) 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926E4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5 (0.04)</w:t>
            </w:r>
          </w:p>
        </w:tc>
      </w:tr>
      <w:tr w:rsidR="004C2F7B" w14:paraId="2FA554EA" w14:textId="77777777">
        <w:trPr>
          <w:trHeight w:val="440"/>
        </w:trPr>
        <w:tc>
          <w:tcPr>
            <w:tcW w:w="16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0B5C62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3F7B0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1FDD8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64 (0.04) 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41851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25 (0.06) 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5B4E3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229 (0.09) 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96406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83 (0.13) 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F01D0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4 (0.16)</w:t>
            </w:r>
          </w:p>
        </w:tc>
      </w:tr>
      <w:tr w:rsidR="004C2F7B" w14:paraId="45F83E80" w14:textId="77777777">
        <w:trPr>
          <w:trHeight w:val="440"/>
        </w:trPr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B7725E" w14:textId="77777777" w:rsidR="004C2F7B" w:rsidRDefault="004C2F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B666D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53B31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206 (0.07) 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C873E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2 (0.08)   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D1117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6 (0.09)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588B4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607 (0.09) 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A4A11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37 (0.09)</w:t>
            </w:r>
          </w:p>
        </w:tc>
      </w:tr>
      <w:tr w:rsidR="004C2F7B" w14:paraId="5B416E9D" w14:textId="77777777">
        <w:trPr>
          <w:trHeight w:val="440"/>
        </w:trPr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82838C" w14:textId="77777777" w:rsidR="004C2F7B" w:rsidRDefault="004C2F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D83E7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%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9F9EE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96 (0.07) 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5DE1A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08 (0.07)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65F98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71 (0.07)  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DFD05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794 (0.07) 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08881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9 (0.06)</w:t>
            </w:r>
          </w:p>
        </w:tc>
      </w:tr>
      <w:tr w:rsidR="004C2F7B" w14:paraId="6FE22DC9" w14:textId="77777777">
        <w:trPr>
          <w:trHeight w:val="440"/>
        </w:trPr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3D6E40" w14:textId="77777777" w:rsidR="004C2F7B" w:rsidRDefault="004C2F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B78B2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230A3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789 (0.06) 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0AD3D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37 (0.06) 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2D6B3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75 (0.06)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36D30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906 (0.05) 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0B44F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93 (0.05) </w:t>
            </w:r>
          </w:p>
        </w:tc>
      </w:tr>
      <w:tr w:rsidR="004C2F7B" w14:paraId="73E7613C" w14:textId="77777777">
        <w:trPr>
          <w:trHeight w:val="440"/>
        </w:trPr>
        <w:tc>
          <w:tcPr>
            <w:tcW w:w="16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037839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7F474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9E67F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25 (0.02)  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C869A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54 (0.03) 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4B46F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12 (0.06) 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AF524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8 (0.1)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B58B8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79 (0.15)</w:t>
            </w:r>
          </w:p>
        </w:tc>
      </w:tr>
      <w:tr w:rsidR="004C2F7B" w14:paraId="52400DBF" w14:textId="77777777">
        <w:trPr>
          <w:trHeight w:val="440"/>
        </w:trPr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8A2533" w14:textId="77777777" w:rsidR="004C2F7B" w:rsidRDefault="004C2F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1C64E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181B0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17 (0.05) 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93797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99 (0.07) 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6A964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18 (0.08)   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D662E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66 (0.1)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5A823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62 (0.1) </w:t>
            </w:r>
          </w:p>
        </w:tc>
      </w:tr>
      <w:tr w:rsidR="004C2F7B" w14:paraId="641FBE79" w14:textId="77777777">
        <w:trPr>
          <w:trHeight w:val="440"/>
        </w:trPr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5C39B7" w14:textId="77777777" w:rsidR="004C2F7B" w:rsidRDefault="004C2F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F1FD0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%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42B7B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02 (0.07) 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4DB03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18 (0.07) 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2C6F3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31 (0.07)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72F58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732 (0.07) 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01F5B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14 (0.07)</w:t>
            </w:r>
          </w:p>
        </w:tc>
      </w:tr>
      <w:tr w:rsidR="004C2F7B" w14:paraId="71FD75E9" w14:textId="77777777">
        <w:trPr>
          <w:trHeight w:val="440"/>
        </w:trPr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DB0EAF" w14:textId="77777777" w:rsidR="004C2F7B" w:rsidRDefault="004C2F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F2A89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FB73D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773 (0.06) 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58776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23 (0.06) 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A8DB6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63 (0.05) 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B62C6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96 (0.05)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90FBD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1 (0.05)</w:t>
            </w:r>
          </w:p>
        </w:tc>
      </w:tr>
      <w:tr w:rsidR="004C2F7B" w14:paraId="2037418F" w14:textId="77777777">
        <w:trPr>
          <w:trHeight w:val="440"/>
        </w:trPr>
        <w:tc>
          <w:tcPr>
            <w:tcW w:w="16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A16AF3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0B723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E5870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15 (0.01) 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3864C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28 (0.02) 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3F8A2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54 (0.03) 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627C1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02 (0.05) 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00D32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3 (0.08)</w:t>
            </w:r>
          </w:p>
        </w:tc>
      </w:tr>
      <w:tr w:rsidR="004C2F7B" w14:paraId="1875EE41" w14:textId="77777777">
        <w:trPr>
          <w:trHeight w:val="440"/>
        </w:trPr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DAD150" w14:textId="77777777" w:rsidR="004C2F7B" w:rsidRDefault="004C2F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C8CAF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DC5E8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8 (0.04)  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E25D5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1 (0.06)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E19F8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208 (0.07) 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724C6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14 (0.08) 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A8611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44 (0.09)</w:t>
            </w:r>
          </w:p>
        </w:tc>
      </w:tr>
      <w:tr w:rsidR="004C2F7B" w14:paraId="225CFDA2" w14:textId="77777777">
        <w:trPr>
          <w:trHeight w:val="440"/>
        </w:trPr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41F04D" w14:textId="77777777" w:rsidR="004C2F7B" w:rsidRDefault="004C2F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CBF1F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%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CD98F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39 (0.07) 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31FDC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4 (0.07)  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A1DC1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47 (0.08)  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43F11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5 (0.08)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453BB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4 (0.08)</w:t>
            </w:r>
          </w:p>
        </w:tc>
      </w:tr>
      <w:tr w:rsidR="004C2F7B" w14:paraId="441FE3D1" w14:textId="77777777">
        <w:trPr>
          <w:trHeight w:val="440"/>
        </w:trPr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7AFB61" w14:textId="77777777" w:rsidR="004C2F7B" w:rsidRDefault="004C2F7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A95AC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CD4BA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751 (0.06) 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9DD54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03 (0.06) 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CBFCC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47 (0.06) 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6DE9C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82 (0.05) 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6D6EC" w14:textId="77777777" w:rsidR="004C2F7B" w:rsidRDefault="00BD3C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91 (0.05) </w:t>
            </w:r>
          </w:p>
        </w:tc>
      </w:tr>
    </w:tbl>
    <w:p w14:paraId="167398BA" w14:textId="77777777" w:rsidR="004C2F7B" w:rsidRDefault="004C2F7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BB6DC34" w14:textId="77777777" w:rsidR="004C2F7B" w:rsidRDefault="004C2F7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12A9F6A" w14:textId="77777777" w:rsidR="004C2F7B" w:rsidRDefault="004C2F7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4C2F7B" w:rsidSect="00BD3C10">
      <w:headerReference w:type="default" r:id="rId7"/>
      <w:headerReference w:type="first" r:id="rId8"/>
      <w:pgSz w:w="12240" w:h="15840"/>
      <w:pgMar w:top="1440" w:right="1440" w:bottom="1440" w:left="14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EC1FB4" w14:textId="77777777" w:rsidR="006D2C85" w:rsidRDefault="006D2C85">
      <w:pPr>
        <w:spacing w:line="240" w:lineRule="auto"/>
      </w:pPr>
      <w:r>
        <w:separator/>
      </w:r>
    </w:p>
  </w:endnote>
  <w:endnote w:type="continuationSeparator" w:id="0">
    <w:p w14:paraId="39AAB5A6" w14:textId="77777777" w:rsidR="006D2C85" w:rsidRDefault="006D2C8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D564F0" w14:textId="77777777" w:rsidR="006D2C85" w:rsidRDefault="006D2C85">
      <w:pPr>
        <w:spacing w:line="240" w:lineRule="auto"/>
      </w:pPr>
      <w:r>
        <w:separator/>
      </w:r>
    </w:p>
  </w:footnote>
  <w:footnote w:type="continuationSeparator" w:id="0">
    <w:p w14:paraId="48CE1624" w14:textId="77777777" w:rsidR="006D2C85" w:rsidRDefault="006D2C8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F4BEC0" w14:textId="51DC0769" w:rsidR="004C2F7B" w:rsidRDefault="00BD3C10">
    <w:pPr>
      <w:rPr>
        <w:rFonts w:ascii="Times New Roman" w:eastAsia="Times New Roman" w:hAnsi="Times New Roman" w:cs="Times New Roman"/>
        <w:sz w:val="24"/>
        <w:szCs w:val="24"/>
      </w:rPr>
    </w:pPr>
    <w:r>
      <w:rPr>
        <w:rFonts w:ascii="Times New Roman" w:eastAsia="Times New Roman" w:hAnsi="Times New Roman" w:cs="Times New Roman"/>
        <w:sz w:val="24"/>
        <w:szCs w:val="24"/>
      </w:rPr>
      <w:t>EARLY WEIGHT GAIN IN ARFID TREATMENT</w:t>
    </w:r>
    <w:r>
      <w:rPr>
        <w:rFonts w:ascii="Times New Roman" w:eastAsia="Times New Roman" w:hAnsi="Times New Roman" w:cs="Times New Roman"/>
        <w:sz w:val="24"/>
        <w:szCs w:val="24"/>
      </w:rPr>
      <w:tab/>
    </w:r>
    <w:r>
      <w:rPr>
        <w:rFonts w:ascii="Times New Roman" w:eastAsia="Times New Roman" w:hAnsi="Times New Roman" w:cs="Times New Roman"/>
        <w:sz w:val="24"/>
        <w:szCs w:val="24"/>
      </w:rPr>
      <w:tab/>
    </w:r>
    <w:r>
      <w:rPr>
        <w:rFonts w:ascii="Times New Roman" w:eastAsia="Times New Roman" w:hAnsi="Times New Roman" w:cs="Times New Roman"/>
        <w:sz w:val="24"/>
        <w:szCs w:val="24"/>
      </w:rPr>
      <w:tab/>
    </w:r>
    <w:r>
      <w:rPr>
        <w:rFonts w:ascii="Times New Roman" w:eastAsia="Times New Roman" w:hAnsi="Times New Roman" w:cs="Times New Roman"/>
        <w:sz w:val="24"/>
        <w:szCs w:val="24"/>
      </w:rPr>
      <w:tab/>
    </w:r>
    <w:r>
      <w:rPr>
        <w:rFonts w:ascii="Times New Roman" w:eastAsia="Times New Roman" w:hAnsi="Times New Roman" w:cs="Times New Roman"/>
        <w:sz w:val="24"/>
        <w:szCs w:val="24"/>
      </w:rPr>
      <w:tab/>
    </w:r>
    <w:r w:rsidR="00A56011">
      <w:rPr>
        <w:rFonts w:ascii="Times New Roman" w:eastAsia="Times New Roman" w:hAnsi="Times New Roman" w:cs="Times New Roman"/>
        <w:sz w:val="24"/>
        <w:szCs w:val="24"/>
      </w:rPr>
      <w:t xml:space="preserve">          </w:t>
    </w:r>
    <w:r>
      <w:rPr>
        <w:rFonts w:ascii="Times New Roman" w:eastAsia="Times New Roman" w:hAnsi="Times New Roman" w:cs="Times New Roman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sz w:val="24"/>
        <w:szCs w:val="24"/>
      </w:rPr>
      <w:fldChar w:fldCharType="separate"/>
    </w:r>
    <w:r w:rsidR="00EA715C">
      <w:rPr>
        <w:rFonts w:ascii="Times New Roman" w:eastAsia="Times New Roman" w:hAnsi="Times New Roman" w:cs="Times New Roman"/>
        <w:noProof/>
        <w:sz w:val="24"/>
        <w:szCs w:val="24"/>
      </w:rPr>
      <w:t>3</w:t>
    </w:r>
    <w:r>
      <w:rPr>
        <w:rFonts w:ascii="Times New Roman" w:eastAsia="Times New Roman" w:hAnsi="Times New Roman" w:cs="Times New Roman"/>
        <w:sz w:val="24"/>
        <w:szCs w:val="24"/>
      </w:rPr>
      <w:fldChar w:fldCharType="end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F42303" w14:textId="7786DE4E" w:rsidR="004C2F7B" w:rsidRDefault="00BD3C10" w:rsidP="00A56011">
    <w:r>
      <w:t>Running Head: EARLY WEIGHT GAIN IN ARFID TREATMENT</w:t>
    </w:r>
    <w:r w:rsidR="00A56011">
      <w:tab/>
    </w:r>
    <w:r w:rsidR="00A56011">
      <w:tab/>
    </w:r>
    <w:r w:rsidR="00A56011">
      <w:tab/>
    </w:r>
    <w:r w:rsidR="00A56011">
      <w:tab/>
      <w:t xml:space="preserve">         </w:t>
    </w:r>
    <w:r>
      <w:fldChar w:fldCharType="begin"/>
    </w:r>
    <w:r>
      <w:instrText>PAGE</w:instrText>
    </w:r>
    <w:r>
      <w:fldChar w:fldCharType="separate"/>
    </w:r>
    <w:r w:rsidR="00EA715C">
      <w:rPr>
        <w:noProof/>
      </w:rPr>
      <w:t>1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2F7B"/>
    <w:rsid w:val="004C2F7B"/>
    <w:rsid w:val="005E00CD"/>
    <w:rsid w:val="006D2C85"/>
    <w:rsid w:val="00A56011"/>
    <w:rsid w:val="00BD3C10"/>
    <w:rsid w:val="00EA7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53854"/>
  <w15:docId w15:val="{B61617F3-88B8-0443-A6E0-4A478CE2A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56011"/>
  </w:style>
  <w:style w:type="paragraph" w:styleId="Header">
    <w:name w:val="header"/>
    <w:basedOn w:val="Normal"/>
    <w:link w:val="HeaderChar"/>
    <w:uiPriority w:val="99"/>
    <w:unhideWhenUsed/>
    <w:rsid w:val="00A5601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6011"/>
  </w:style>
  <w:style w:type="paragraph" w:styleId="Footer">
    <w:name w:val="footer"/>
    <w:basedOn w:val="Normal"/>
    <w:link w:val="FooterChar"/>
    <w:uiPriority w:val="99"/>
    <w:unhideWhenUsed/>
    <w:rsid w:val="00A5601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60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04</Words>
  <Characters>2874</Characters>
  <Application>Microsoft Office Word</Application>
  <DocSecurity>0</DocSecurity>
  <Lines>23</Lines>
  <Paragraphs>6</Paragraphs>
  <ScaleCrop>false</ScaleCrop>
  <Company/>
  <LinksUpToDate>false</LinksUpToDate>
  <CharactersWithSpaces>3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amuna R.</cp:lastModifiedBy>
  <cp:revision>5</cp:revision>
  <dcterms:created xsi:type="dcterms:W3CDTF">2024-01-09T20:34:00Z</dcterms:created>
  <dcterms:modified xsi:type="dcterms:W3CDTF">2024-01-23T06:08:00Z</dcterms:modified>
</cp:coreProperties>
</file>